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1BD23" w14:textId="77777777" w:rsidR="004038A0" w:rsidRDefault="004038A0" w:rsidP="004038A0">
      <w:pPr>
        <w:pStyle w:val="BodyB"/>
        <w:rPr>
          <w:rStyle w:val="Heading1Char"/>
          <w:rFonts w:cs="Arial"/>
        </w:rPr>
      </w:pPr>
      <w:r w:rsidRPr="0041506D">
        <w:rPr>
          <w:rStyle w:val="Heading1Char"/>
          <w:rFonts w:cs="Arial"/>
        </w:rPr>
        <w:t xml:space="preserve">SUPPLEMENTARY MATERIAL </w:t>
      </w:r>
    </w:p>
    <w:p w14:paraId="62F1CEF7" w14:textId="77777777" w:rsidR="004038A0" w:rsidRPr="00E527AA" w:rsidRDefault="004038A0" w:rsidP="004038A0">
      <w:pPr>
        <w:spacing w:line="480" w:lineRule="auto"/>
        <w:rPr>
          <w:rFonts w:ascii="Arial" w:hAnsi="Arial" w:cs="Arial"/>
          <w:b/>
          <w:bCs/>
        </w:rPr>
      </w:pPr>
      <w:r w:rsidRPr="00E527AA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.</w:t>
      </w:r>
      <w:r w:rsidRPr="00E527AA">
        <w:rPr>
          <w:rFonts w:ascii="Arial" w:hAnsi="Arial" w:cs="Arial"/>
          <w:b/>
          <w:bCs/>
        </w:rPr>
        <w:t xml:space="preserve"> </w:t>
      </w:r>
      <w:r w:rsidRPr="00E527AA">
        <w:rPr>
          <w:rFonts w:ascii="Arial" w:hAnsi="Arial" w:cs="Arial"/>
        </w:rPr>
        <w:t>Data sources used in the analysis (publicly avail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2212"/>
        <w:gridCol w:w="5393"/>
      </w:tblGrid>
      <w:tr w:rsidR="004038A0" w:rsidRPr="00E527AA" w14:paraId="228307AC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719DBF1B" w14:textId="77777777" w:rsidR="004038A0" w:rsidRPr="00E527AA" w:rsidRDefault="004038A0" w:rsidP="00BA4D3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Data</w:t>
            </w:r>
          </w:p>
        </w:tc>
        <w:tc>
          <w:tcPr>
            <w:tcW w:w="7608" w:type="dxa"/>
            <w:gridSpan w:val="2"/>
            <w:noWrap/>
            <w:hideMark/>
          </w:tcPr>
          <w:p w14:paraId="4BB965CB" w14:textId="77777777" w:rsidR="004038A0" w:rsidRPr="00E527AA" w:rsidRDefault="004038A0" w:rsidP="00BA4D3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4038A0" w:rsidRPr="00E527AA" w14:paraId="3D5535B8" w14:textId="77777777" w:rsidTr="0040423B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17CA0CAE" w14:textId="77777777" w:rsidR="004038A0" w:rsidRPr="00E527AA" w:rsidRDefault="004038A0" w:rsidP="00BA4D3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Outcomes</w:t>
            </w:r>
          </w:p>
        </w:tc>
      </w:tr>
      <w:tr w:rsidR="004038A0" w:rsidRPr="00E527AA" w14:paraId="28B7FC8B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08FAAAC4" w14:textId="77777777" w:rsidR="004038A0" w:rsidRPr="00E527AA" w:rsidRDefault="004038A0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Case Fatality Rate</w:t>
            </w:r>
          </w:p>
        </w:tc>
        <w:tc>
          <w:tcPr>
            <w:tcW w:w="7608" w:type="dxa"/>
            <w:gridSpan w:val="2"/>
            <w:noWrap/>
            <w:hideMark/>
          </w:tcPr>
          <w:p w14:paraId="1375C94B" w14:textId="79FB4B51" w:rsidR="004038A0" w:rsidRPr="00E527AA" w:rsidRDefault="004038A0" w:rsidP="00BA4D30">
            <w:pPr>
              <w:spacing w:line="480" w:lineRule="auto"/>
              <w:rPr>
                <w:rFonts w:ascii="Arial" w:hAnsi="Arial" w:cs="Arial"/>
              </w:rPr>
            </w:pPr>
            <w:r w:rsidRPr="00E527AA">
              <w:rPr>
                <w:rFonts w:ascii="Arial" w:hAnsi="Arial" w:cs="Arial"/>
              </w:rPr>
              <w:t xml:space="preserve">Johns Hopkins Center for Systems Science and Engineering database, accessed </w:t>
            </w:r>
            <w:r w:rsidR="0040423B">
              <w:rPr>
                <w:rFonts w:ascii="Arial" w:hAnsi="Arial" w:cs="Arial"/>
              </w:rPr>
              <w:t>May</w:t>
            </w:r>
            <w:r w:rsidRPr="00E527AA">
              <w:rPr>
                <w:rFonts w:ascii="Arial" w:hAnsi="Arial" w:cs="Arial"/>
              </w:rPr>
              <w:t xml:space="preserve"> </w:t>
            </w:r>
            <w:r w:rsidR="0040423B">
              <w:rPr>
                <w:rFonts w:ascii="Arial" w:hAnsi="Arial" w:cs="Arial"/>
              </w:rPr>
              <w:t>28</w:t>
            </w:r>
            <w:r w:rsidRPr="00E527AA">
              <w:rPr>
                <w:rFonts w:ascii="Arial" w:hAnsi="Arial" w:cs="Arial"/>
              </w:rPr>
              <w:t>, 202</w:t>
            </w:r>
            <w:r w:rsidR="0040423B">
              <w:rPr>
                <w:rFonts w:ascii="Arial" w:hAnsi="Arial" w:cs="Arial"/>
              </w:rPr>
              <w:t>1</w:t>
            </w:r>
            <w:r w:rsidRPr="00E527AA">
              <w:rPr>
                <w:rFonts w:ascii="Arial" w:hAnsi="Arial" w:cs="Arial"/>
              </w:rPr>
              <w:t xml:space="preserve">: https://coronavirus.jhu.edu/us-map </w:t>
            </w:r>
          </w:p>
        </w:tc>
      </w:tr>
      <w:tr w:rsidR="004038A0" w:rsidRPr="00E527AA" w14:paraId="395912AA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3560201C" w14:textId="77777777" w:rsidR="004038A0" w:rsidRPr="00E527AA" w:rsidRDefault="004038A0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Incidence</w:t>
            </w:r>
          </w:p>
        </w:tc>
        <w:tc>
          <w:tcPr>
            <w:tcW w:w="7608" w:type="dxa"/>
            <w:gridSpan w:val="2"/>
            <w:noWrap/>
            <w:hideMark/>
          </w:tcPr>
          <w:p w14:paraId="43BCB42E" w14:textId="32C4F4F9" w:rsidR="004038A0" w:rsidRPr="00E527AA" w:rsidRDefault="004038A0" w:rsidP="00BA4D30">
            <w:pPr>
              <w:spacing w:line="480" w:lineRule="auto"/>
              <w:rPr>
                <w:rFonts w:ascii="Arial" w:hAnsi="Arial" w:cs="Arial"/>
              </w:rPr>
            </w:pPr>
            <w:r w:rsidRPr="00E527AA">
              <w:rPr>
                <w:rFonts w:ascii="Arial" w:hAnsi="Arial" w:cs="Arial"/>
              </w:rPr>
              <w:t xml:space="preserve">Johns Hopkins Center for Systems Science and Engineering database, accessed </w:t>
            </w:r>
            <w:r w:rsidR="0040423B">
              <w:rPr>
                <w:rFonts w:ascii="Arial" w:hAnsi="Arial" w:cs="Arial"/>
              </w:rPr>
              <w:t>May 28</w:t>
            </w:r>
            <w:r w:rsidRPr="00E527AA">
              <w:rPr>
                <w:rFonts w:ascii="Arial" w:hAnsi="Arial" w:cs="Arial"/>
              </w:rPr>
              <w:t>, 202</w:t>
            </w:r>
            <w:r w:rsidR="0040423B">
              <w:rPr>
                <w:rFonts w:ascii="Arial" w:hAnsi="Arial" w:cs="Arial"/>
              </w:rPr>
              <w:t>1</w:t>
            </w:r>
            <w:r w:rsidRPr="00E527AA">
              <w:rPr>
                <w:rFonts w:ascii="Arial" w:hAnsi="Arial" w:cs="Arial"/>
              </w:rPr>
              <w:t xml:space="preserve">: https://coronavirus.jhu.edu/us-map </w:t>
            </w:r>
          </w:p>
        </w:tc>
      </w:tr>
      <w:tr w:rsidR="004038A0" w:rsidRPr="00E527AA" w14:paraId="613615C2" w14:textId="77777777" w:rsidTr="0040423B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292DE850" w14:textId="77777777" w:rsidR="004038A0" w:rsidRPr="00E527AA" w:rsidRDefault="004038A0" w:rsidP="00BA4D3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Exposures</w:t>
            </w:r>
          </w:p>
        </w:tc>
      </w:tr>
      <w:tr w:rsidR="004038A0" w:rsidRPr="00E527AA" w14:paraId="3E671573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72EDA55D" w14:textId="77777777" w:rsidR="004038A0" w:rsidRPr="00E527AA" w:rsidRDefault="004038A0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 xml:space="preserve">Social Vulnerability Index </w:t>
            </w:r>
          </w:p>
        </w:tc>
        <w:tc>
          <w:tcPr>
            <w:tcW w:w="7608" w:type="dxa"/>
            <w:gridSpan w:val="2"/>
            <w:noWrap/>
            <w:hideMark/>
          </w:tcPr>
          <w:p w14:paraId="21EDE496" w14:textId="649AC7B5" w:rsidR="004038A0" w:rsidRPr="00E527AA" w:rsidRDefault="004038A0" w:rsidP="00BA4D30">
            <w:pPr>
              <w:spacing w:line="480" w:lineRule="auto"/>
              <w:rPr>
                <w:rFonts w:ascii="Arial" w:hAnsi="Arial" w:cs="Arial"/>
              </w:rPr>
            </w:pPr>
            <w:r w:rsidRPr="00E527AA">
              <w:rPr>
                <w:rFonts w:ascii="Arial" w:hAnsi="Arial" w:cs="Arial"/>
              </w:rPr>
              <w:t xml:space="preserve">Centers for Disease Control and Prevention (CDC) Geospatial Research, Analysis, and Services Program (GRASP) database, accessed </w:t>
            </w:r>
            <w:r w:rsidR="0040423B">
              <w:rPr>
                <w:rFonts w:ascii="Arial" w:hAnsi="Arial" w:cs="Arial"/>
              </w:rPr>
              <w:t>May</w:t>
            </w:r>
            <w:r>
              <w:rPr>
                <w:rFonts w:ascii="Arial" w:hAnsi="Arial" w:cs="Arial"/>
              </w:rPr>
              <w:t xml:space="preserve"> </w:t>
            </w:r>
            <w:r w:rsidR="0040423B">
              <w:rPr>
                <w:rFonts w:ascii="Arial" w:hAnsi="Arial" w:cs="Arial"/>
              </w:rPr>
              <w:t>28</w:t>
            </w:r>
            <w:r w:rsidRPr="00E527AA">
              <w:rPr>
                <w:rFonts w:ascii="Arial" w:hAnsi="Arial" w:cs="Arial"/>
              </w:rPr>
              <w:t>, 202</w:t>
            </w:r>
            <w:r w:rsidR="0040423B">
              <w:rPr>
                <w:rFonts w:ascii="Arial" w:hAnsi="Arial" w:cs="Arial"/>
              </w:rPr>
              <w:t>1</w:t>
            </w:r>
            <w:r w:rsidRPr="00E527AA">
              <w:rPr>
                <w:rFonts w:ascii="Arial" w:hAnsi="Arial" w:cs="Arial"/>
              </w:rPr>
              <w:t>: https://svi.cdc.gov/</w:t>
            </w:r>
          </w:p>
        </w:tc>
      </w:tr>
      <w:tr w:rsidR="004038A0" w:rsidRPr="00E527AA" w14:paraId="20A37A2A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13AEB725" w14:textId="77777777" w:rsidR="004038A0" w:rsidRPr="00E527AA" w:rsidRDefault="004038A0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 xml:space="preserve">Racial Composition </w:t>
            </w:r>
          </w:p>
        </w:tc>
        <w:tc>
          <w:tcPr>
            <w:tcW w:w="7608" w:type="dxa"/>
            <w:gridSpan w:val="2"/>
            <w:noWrap/>
            <w:hideMark/>
          </w:tcPr>
          <w:p w14:paraId="30B4BC2B" w14:textId="0F1FDE06" w:rsidR="004038A0" w:rsidRPr="00E527AA" w:rsidRDefault="004038A0" w:rsidP="00BA4D30">
            <w:pPr>
              <w:spacing w:line="480" w:lineRule="auto"/>
              <w:rPr>
                <w:rFonts w:ascii="Arial" w:hAnsi="Arial" w:cs="Arial"/>
              </w:rPr>
            </w:pPr>
            <w:r w:rsidRPr="00E527AA">
              <w:rPr>
                <w:rFonts w:ascii="Arial" w:hAnsi="Arial" w:cs="Arial"/>
              </w:rPr>
              <w:t xml:space="preserve">US Census Bureau, accessed </w:t>
            </w:r>
            <w:r w:rsidR="0040423B">
              <w:rPr>
                <w:rFonts w:ascii="Arial" w:hAnsi="Arial" w:cs="Arial"/>
              </w:rPr>
              <w:t>May</w:t>
            </w:r>
            <w:r>
              <w:rPr>
                <w:rFonts w:ascii="Arial" w:hAnsi="Arial" w:cs="Arial"/>
              </w:rPr>
              <w:t xml:space="preserve"> </w:t>
            </w:r>
            <w:r w:rsidR="0040423B">
              <w:rPr>
                <w:rFonts w:ascii="Arial" w:hAnsi="Arial" w:cs="Arial"/>
              </w:rPr>
              <w:t>28</w:t>
            </w:r>
            <w:r w:rsidRPr="00E527AA">
              <w:rPr>
                <w:rFonts w:ascii="Arial" w:hAnsi="Arial" w:cs="Arial"/>
              </w:rPr>
              <w:t>, 202</w:t>
            </w:r>
            <w:r w:rsidR="0040423B">
              <w:rPr>
                <w:rFonts w:ascii="Arial" w:hAnsi="Arial" w:cs="Arial"/>
              </w:rPr>
              <w:t>1</w:t>
            </w:r>
            <w:r w:rsidRPr="00E527AA">
              <w:rPr>
                <w:rFonts w:ascii="Arial" w:hAnsi="Arial" w:cs="Arial"/>
              </w:rPr>
              <w:t>: https://www.census.gov/data.html</w:t>
            </w:r>
          </w:p>
        </w:tc>
      </w:tr>
      <w:tr w:rsidR="004038A0" w:rsidRPr="00E527AA" w14:paraId="1E96DB46" w14:textId="77777777" w:rsidTr="0040423B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3A926E1B" w14:textId="77777777" w:rsidR="004038A0" w:rsidRPr="00E527AA" w:rsidRDefault="004038A0" w:rsidP="00BA4D3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Confounders</w:t>
            </w:r>
          </w:p>
        </w:tc>
      </w:tr>
      <w:tr w:rsidR="004038A0" w:rsidRPr="00E527AA" w14:paraId="0C0DA4D5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1C66E1A0" w14:textId="77777777" w:rsidR="004038A0" w:rsidRPr="00E527AA" w:rsidRDefault="004038A0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roportion </w:t>
            </w:r>
            <w:r w:rsidRPr="00E527AA">
              <w:rPr>
                <w:rFonts w:ascii="Arial" w:hAnsi="Arial" w:cs="Arial"/>
                <w:b/>
                <w:bCs/>
              </w:rPr>
              <w:t xml:space="preserve">age </w:t>
            </w:r>
            <w:r w:rsidRPr="00E527AA">
              <w:rPr>
                <w:rFonts w:ascii="Arial" w:hAnsi="Arial" w:cs="Arial"/>
                <w:b/>
                <w:bCs/>
                <w:u w:val="single"/>
              </w:rPr>
              <w:t>&gt;</w:t>
            </w:r>
            <w:r w:rsidRPr="00E527AA">
              <w:rPr>
                <w:rFonts w:ascii="Arial" w:hAnsi="Arial" w:cs="Arial"/>
                <w:b/>
                <w:bCs/>
              </w:rPr>
              <w:t>65 years</w:t>
            </w:r>
          </w:p>
        </w:tc>
        <w:tc>
          <w:tcPr>
            <w:tcW w:w="7608" w:type="dxa"/>
            <w:gridSpan w:val="2"/>
            <w:noWrap/>
            <w:hideMark/>
          </w:tcPr>
          <w:p w14:paraId="31EA7EC2" w14:textId="565D14E5" w:rsidR="004038A0" w:rsidRPr="00E527AA" w:rsidRDefault="004038A0" w:rsidP="00BA4D30">
            <w:pPr>
              <w:spacing w:line="480" w:lineRule="auto"/>
              <w:rPr>
                <w:rFonts w:ascii="Arial" w:hAnsi="Arial" w:cs="Arial"/>
              </w:rPr>
            </w:pPr>
            <w:r w:rsidRPr="00E527AA">
              <w:rPr>
                <w:rFonts w:ascii="Arial" w:hAnsi="Arial" w:cs="Arial"/>
              </w:rPr>
              <w:t xml:space="preserve">Centers for Disease Control and Prevention (CDC) Geospatial Research, Analysis, and Services Program (GRASP) database, accessed </w:t>
            </w:r>
            <w:r w:rsidR="0040423B">
              <w:rPr>
                <w:rFonts w:ascii="Arial" w:hAnsi="Arial" w:cs="Arial"/>
              </w:rPr>
              <w:t>May</w:t>
            </w:r>
            <w:r>
              <w:rPr>
                <w:rFonts w:ascii="Arial" w:hAnsi="Arial" w:cs="Arial"/>
              </w:rPr>
              <w:t xml:space="preserve"> </w:t>
            </w:r>
            <w:r w:rsidR="0040423B">
              <w:rPr>
                <w:rFonts w:ascii="Arial" w:hAnsi="Arial" w:cs="Arial"/>
              </w:rPr>
              <w:t>28</w:t>
            </w:r>
            <w:r w:rsidRPr="00E527AA">
              <w:rPr>
                <w:rFonts w:ascii="Arial" w:hAnsi="Arial" w:cs="Arial"/>
              </w:rPr>
              <w:t>, 202</w:t>
            </w:r>
            <w:r w:rsidR="0040423B">
              <w:rPr>
                <w:rFonts w:ascii="Arial" w:hAnsi="Arial" w:cs="Arial"/>
              </w:rPr>
              <w:t>1</w:t>
            </w:r>
            <w:r w:rsidRPr="00E527AA">
              <w:rPr>
                <w:rFonts w:ascii="Arial" w:hAnsi="Arial" w:cs="Arial"/>
              </w:rPr>
              <w:t>: https://svi.cdc.gov/</w:t>
            </w:r>
          </w:p>
        </w:tc>
      </w:tr>
      <w:tr w:rsidR="004038A0" w:rsidRPr="00E527AA" w14:paraId="38DB9AB0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02793661" w14:textId="77777777" w:rsidR="004038A0" w:rsidRPr="00E527AA" w:rsidRDefault="004038A0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Hierarchical Condition Category score</w:t>
            </w:r>
          </w:p>
        </w:tc>
        <w:tc>
          <w:tcPr>
            <w:tcW w:w="7608" w:type="dxa"/>
            <w:gridSpan w:val="2"/>
            <w:noWrap/>
            <w:hideMark/>
          </w:tcPr>
          <w:p w14:paraId="7F27E726" w14:textId="723B1FEF" w:rsidR="004038A0" w:rsidRPr="00E527AA" w:rsidRDefault="004038A0" w:rsidP="00BA4D30">
            <w:pPr>
              <w:spacing w:line="480" w:lineRule="auto"/>
              <w:rPr>
                <w:rFonts w:ascii="Arial" w:hAnsi="Arial" w:cs="Arial"/>
              </w:rPr>
            </w:pPr>
            <w:r w:rsidRPr="00E527AA">
              <w:rPr>
                <w:rFonts w:ascii="Arial" w:hAnsi="Arial" w:cs="Arial"/>
              </w:rPr>
              <w:t xml:space="preserve">Centers for Medicare and Medicaid Services (CMS), accessed </w:t>
            </w:r>
            <w:r w:rsidR="0040423B">
              <w:rPr>
                <w:rFonts w:ascii="Arial" w:hAnsi="Arial" w:cs="Arial"/>
              </w:rPr>
              <w:t>May 28</w:t>
            </w:r>
            <w:r w:rsidR="0040423B" w:rsidRPr="00E527AA">
              <w:rPr>
                <w:rFonts w:ascii="Arial" w:hAnsi="Arial" w:cs="Arial"/>
              </w:rPr>
              <w:t>, 202</w:t>
            </w:r>
            <w:r w:rsidR="0040423B">
              <w:rPr>
                <w:rFonts w:ascii="Arial" w:hAnsi="Arial" w:cs="Arial"/>
              </w:rPr>
              <w:t>1</w:t>
            </w:r>
            <w:r w:rsidR="0040423B" w:rsidRPr="00E527AA">
              <w:rPr>
                <w:rFonts w:ascii="Arial" w:hAnsi="Arial" w:cs="Arial"/>
              </w:rPr>
              <w:t xml:space="preserve">: </w:t>
            </w:r>
            <w:r w:rsidRPr="00E527AA">
              <w:rPr>
                <w:rFonts w:ascii="Arial" w:hAnsi="Arial" w:cs="Arial"/>
              </w:rPr>
              <w:t>https://www.cms.gov/Research-Statistics-Data-and-Systems/Statistics-Trends-and-Reports/Medicare-Geographic-Variation</w:t>
            </w:r>
          </w:p>
        </w:tc>
      </w:tr>
      <w:tr w:rsidR="004038A0" w:rsidRPr="00E527AA" w14:paraId="4C408CAD" w14:textId="77777777" w:rsidTr="007448B3">
        <w:trPr>
          <w:trHeight w:val="290"/>
        </w:trPr>
        <w:tc>
          <w:tcPr>
            <w:tcW w:w="1742" w:type="dxa"/>
            <w:noWrap/>
            <w:hideMark/>
          </w:tcPr>
          <w:p w14:paraId="5BCA227C" w14:textId="77777777" w:rsidR="004038A0" w:rsidRPr="00E527AA" w:rsidRDefault="004038A0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527AA">
              <w:rPr>
                <w:rFonts w:ascii="Arial" w:hAnsi="Arial" w:cs="Arial"/>
                <w:b/>
                <w:bCs/>
              </w:rPr>
              <w:t>Tests administered per state</w:t>
            </w:r>
          </w:p>
        </w:tc>
        <w:tc>
          <w:tcPr>
            <w:tcW w:w="7608" w:type="dxa"/>
            <w:gridSpan w:val="2"/>
            <w:noWrap/>
            <w:hideMark/>
          </w:tcPr>
          <w:p w14:paraId="7499D300" w14:textId="3185C938" w:rsidR="004038A0" w:rsidRPr="00E527AA" w:rsidRDefault="004038A0" w:rsidP="00BA4D30">
            <w:pPr>
              <w:spacing w:line="480" w:lineRule="auto"/>
              <w:rPr>
                <w:rFonts w:ascii="Arial" w:hAnsi="Arial" w:cs="Arial"/>
              </w:rPr>
            </w:pPr>
            <w:r w:rsidRPr="00E527AA">
              <w:rPr>
                <w:rFonts w:ascii="Arial" w:hAnsi="Arial" w:cs="Arial"/>
              </w:rPr>
              <w:t xml:space="preserve">The COVID Tracking Project, accessed </w:t>
            </w:r>
            <w:r w:rsidR="0040423B">
              <w:rPr>
                <w:rFonts w:ascii="Arial" w:hAnsi="Arial" w:cs="Arial"/>
              </w:rPr>
              <w:t>May 28</w:t>
            </w:r>
            <w:r w:rsidR="0040423B" w:rsidRPr="00E527AA">
              <w:rPr>
                <w:rFonts w:ascii="Arial" w:hAnsi="Arial" w:cs="Arial"/>
              </w:rPr>
              <w:t>, 202</w:t>
            </w:r>
            <w:r w:rsidR="0040423B">
              <w:rPr>
                <w:rFonts w:ascii="Arial" w:hAnsi="Arial" w:cs="Arial"/>
              </w:rPr>
              <w:t>1</w:t>
            </w:r>
            <w:r w:rsidR="0040423B" w:rsidRPr="00E527AA">
              <w:rPr>
                <w:rFonts w:ascii="Arial" w:hAnsi="Arial" w:cs="Arial"/>
              </w:rPr>
              <w:t xml:space="preserve">: </w:t>
            </w:r>
            <w:r w:rsidRPr="00E527AA">
              <w:rPr>
                <w:rFonts w:ascii="Arial" w:hAnsi="Arial" w:cs="Arial"/>
              </w:rPr>
              <w:t>https://covidtracking.com/</w:t>
            </w:r>
          </w:p>
        </w:tc>
      </w:tr>
      <w:tr w:rsidR="0040423B" w:rsidRPr="00E527AA" w14:paraId="43FE6FA1" w14:textId="77777777" w:rsidTr="007448B3">
        <w:trPr>
          <w:trHeight w:val="218"/>
        </w:trPr>
        <w:tc>
          <w:tcPr>
            <w:tcW w:w="1742" w:type="dxa"/>
            <w:vMerge w:val="restart"/>
            <w:noWrap/>
          </w:tcPr>
          <w:p w14:paraId="67D3C20E" w14:textId="0274A975" w:rsidR="0040423B" w:rsidRPr="00E527AA" w:rsidRDefault="0040423B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Environmental Factors </w:t>
            </w:r>
          </w:p>
        </w:tc>
        <w:tc>
          <w:tcPr>
            <w:tcW w:w="2213" w:type="dxa"/>
            <w:noWrap/>
          </w:tcPr>
          <w:p w14:paraId="0B74B45F" w14:textId="044F0143" w:rsidR="0040423B" w:rsidRPr="00E527AA" w:rsidRDefault="006C4783" w:rsidP="00BA4D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mperature </w:t>
            </w:r>
          </w:p>
        </w:tc>
        <w:tc>
          <w:tcPr>
            <w:tcW w:w="5395" w:type="dxa"/>
          </w:tcPr>
          <w:p w14:paraId="41C880B5" w14:textId="232B79B6" w:rsidR="0040423B" w:rsidRPr="00E527AA" w:rsidRDefault="007448B3" w:rsidP="00BA4D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tional Centers for Environmental Information, accessed May 28, 2021: </w:t>
            </w:r>
            <w:r w:rsidR="001936DB" w:rsidRPr="001936DB">
              <w:rPr>
                <w:rFonts w:ascii="Arial" w:hAnsi="Arial" w:cs="Arial"/>
              </w:rPr>
              <w:t>https://www.ncei.noaa.gov/</w:t>
            </w:r>
          </w:p>
        </w:tc>
      </w:tr>
      <w:tr w:rsidR="0040423B" w:rsidRPr="00E527AA" w14:paraId="55FA773D" w14:textId="77777777" w:rsidTr="007448B3">
        <w:trPr>
          <w:trHeight w:val="216"/>
        </w:trPr>
        <w:tc>
          <w:tcPr>
            <w:tcW w:w="1742" w:type="dxa"/>
            <w:vMerge/>
            <w:noWrap/>
          </w:tcPr>
          <w:p w14:paraId="3F31C1E5" w14:textId="77777777" w:rsidR="0040423B" w:rsidRDefault="0040423B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13" w:type="dxa"/>
            <w:noWrap/>
          </w:tcPr>
          <w:p w14:paraId="1B271E36" w14:textId="4AFB5676" w:rsidR="0040423B" w:rsidRPr="00E527AA" w:rsidRDefault="006C4783" w:rsidP="00BA4D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cipitation </w:t>
            </w:r>
          </w:p>
        </w:tc>
        <w:tc>
          <w:tcPr>
            <w:tcW w:w="5395" w:type="dxa"/>
          </w:tcPr>
          <w:p w14:paraId="72E85464" w14:textId="296765D5" w:rsidR="0040423B" w:rsidRPr="00E527AA" w:rsidRDefault="001936DB" w:rsidP="00BA4D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tional Centers for Environmental Information, accessed May 28, 2021: </w:t>
            </w:r>
            <w:r w:rsidRPr="001936DB">
              <w:rPr>
                <w:rFonts w:ascii="Arial" w:hAnsi="Arial" w:cs="Arial"/>
              </w:rPr>
              <w:t>https://www.ncei.noaa.gov/</w:t>
            </w:r>
          </w:p>
        </w:tc>
      </w:tr>
      <w:tr w:rsidR="0040423B" w:rsidRPr="00E527AA" w14:paraId="5DE38F01" w14:textId="77777777" w:rsidTr="007448B3">
        <w:trPr>
          <w:trHeight w:val="216"/>
        </w:trPr>
        <w:tc>
          <w:tcPr>
            <w:tcW w:w="1742" w:type="dxa"/>
            <w:vMerge/>
            <w:noWrap/>
          </w:tcPr>
          <w:p w14:paraId="04BD4332" w14:textId="77777777" w:rsidR="0040423B" w:rsidRDefault="0040423B" w:rsidP="00BA4D3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13" w:type="dxa"/>
            <w:noWrap/>
          </w:tcPr>
          <w:p w14:paraId="341401FE" w14:textId="738E5DFA" w:rsidR="0040423B" w:rsidRPr="007448B3" w:rsidRDefault="007448B3" w:rsidP="00BA4D30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PM</w:t>
            </w:r>
            <w:r>
              <w:rPr>
                <w:rFonts w:ascii="Arial" w:hAnsi="Arial" w:cs="Arial"/>
                <w:vertAlign w:val="subscript"/>
              </w:rPr>
              <w:t>2.5</w:t>
            </w:r>
          </w:p>
        </w:tc>
        <w:tc>
          <w:tcPr>
            <w:tcW w:w="5395" w:type="dxa"/>
          </w:tcPr>
          <w:p w14:paraId="6BC77515" w14:textId="2D1A4FCB" w:rsidR="0040423B" w:rsidRPr="00E527AA" w:rsidRDefault="001936DB" w:rsidP="00BA4D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ert Wood Johnson Foundation, accessed May 28, 2021:</w:t>
            </w:r>
            <w:r w:rsidR="009735D5">
              <w:rPr>
                <w:rFonts w:ascii="Arial" w:hAnsi="Arial" w:cs="Arial"/>
              </w:rPr>
              <w:t xml:space="preserve"> </w:t>
            </w:r>
            <w:r w:rsidR="009735D5" w:rsidRPr="009735D5">
              <w:rPr>
                <w:rFonts w:ascii="Arial" w:hAnsi="Arial" w:cs="Arial"/>
              </w:rPr>
              <w:t>https://www.countyhealthrankings.org/explore-health-rankings/rankings-data-documentation</w:t>
            </w:r>
          </w:p>
        </w:tc>
      </w:tr>
    </w:tbl>
    <w:p w14:paraId="6361B56B" w14:textId="77777777" w:rsidR="004038A0" w:rsidRPr="00E527AA" w:rsidRDefault="004038A0" w:rsidP="004038A0">
      <w:pPr>
        <w:spacing w:line="480" w:lineRule="auto"/>
        <w:rPr>
          <w:rFonts w:ascii="Arial" w:hAnsi="Arial" w:cs="Arial"/>
          <w:b/>
          <w:bCs/>
        </w:rPr>
        <w:sectPr w:rsidR="004038A0" w:rsidRPr="00E527A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FBC0F5" w14:textId="7C2194EB" w:rsidR="009A5083" w:rsidRPr="004C4D00" w:rsidRDefault="00E73F28">
      <w:pPr>
        <w:rPr>
          <w:rFonts w:ascii="Arial" w:hAnsi="Arial" w:cs="Arial"/>
          <w:sz w:val="22"/>
          <w:szCs w:val="22"/>
        </w:rPr>
      </w:pPr>
      <w:r w:rsidRPr="004C4D00">
        <w:rPr>
          <w:rFonts w:ascii="Arial" w:hAnsi="Arial" w:cs="Arial"/>
          <w:b/>
          <w:bCs/>
          <w:sz w:val="22"/>
          <w:szCs w:val="22"/>
        </w:rPr>
        <w:lastRenderedPageBreak/>
        <w:t>Supplemental Figure 1:</w:t>
      </w:r>
      <w:r w:rsidRPr="004C4D00">
        <w:rPr>
          <w:rFonts w:ascii="Arial" w:hAnsi="Arial" w:cs="Arial"/>
          <w:sz w:val="22"/>
          <w:szCs w:val="22"/>
        </w:rPr>
        <w:t xml:space="preserve"> Correlation plot of county-level overall SVI, its subcomponents, and county-level proportion of White, Black and Hispanic/Latino residents </w:t>
      </w:r>
    </w:p>
    <w:p w14:paraId="2F5B040B" w14:textId="51B6D976" w:rsidR="00E73F28" w:rsidRDefault="00E73F28"/>
    <w:p w14:paraId="6EC157EF" w14:textId="67E8CAB9" w:rsidR="00E73F28" w:rsidRDefault="006C6235" w:rsidP="00E73F28">
      <w:pPr>
        <w:jc w:val="center"/>
      </w:pPr>
      <w:r w:rsidRPr="006C6235">
        <w:drawing>
          <wp:inline distT="0" distB="0" distL="0" distR="0" wp14:anchorId="68B61689" wp14:editId="736FA559">
            <wp:extent cx="5943600" cy="5943600"/>
            <wp:effectExtent l="0" t="0" r="0" b="0"/>
            <wp:docPr id="143" name="corrplot.pdf" descr="cor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corrplot.pdf" descr="corrplot.pd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</w:p>
    <w:p w14:paraId="4DEEBD25" w14:textId="5ADB0283" w:rsidR="00E90A48" w:rsidRDefault="00E90A48" w:rsidP="00E73F28">
      <w:pPr>
        <w:jc w:val="center"/>
      </w:pPr>
    </w:p>
    <w:p w14:paraId="1EFC3821" w14:textId="4D0209FA" w:rsidR="00E90A48" w:rsidRDefault="00E90A48" w:rsidP="00E73F28">
      <w:pPr>
        <w:jc w:val="center"/>
      </w:pPr>
    </w:p>
    <w:p w14:paraId="62459A4E" w14:textId="233D7E0D" w:rsidR="00E90A48" w:rsidRDefault="00E90A48" w:rsidP="00E73F28">
      <w:pPr>
        <w:jc w:val="center"/>
      </w:pPr>
    </w:p>
    <w:p w14:paraId="091978CA" w14:textId="313B9C79" w:rsidR="00E90A48" w:rsidRDefault="00E90A48" w:rsidP="00E73F28">
      <w:pPr>
        <w:jc w:val="center"/>
      </w:pPr>
    </w:p>
    <w:p w14:paraId="56EEA58C" w14:textId="1C51D2AA" w:rsidR="00E90A48" w:rsidRDefault="00E90A48" w:rsidP="00E73F28">
      <w:pPr>
        <w:jc w:val="center"/>
      </w:pPr>
    </w:p>
    <w:p w14:paraId="0A0B7F54" w14:textId="76207C80" w:rsidR="00E90A48" w:rsidRDefault="00E90A48" w:rsidP="00E73F28">
      <w:pPr>
        <w:jc w:val="center"/>
      </w:pPr>
    </w:p>
    <w:p w14:paraId="5755232C" w14:textId="783345BE" w:rsidR="00E90A48" w:rsidRDefault="00E90A48" w:rsidP="00E73F28">
      <w:pPr>
        <w:jc w:val="center"/>
      </w:pPr>
    </w:p>
    <w:p w14:paraId="62078667" w14:textId="55BC0B56" w:rsidR="00E90A48" w:rsidRDefault="00E90A48" w:rsidP="00E73F28">
      <w:pPr>
        <w:jc w:val="center"/>
      </w:pPr>
    </w:p>
    <w:p w14:paraId="2A0BCDFE" w14:textId="21EA4465" w:rsidR="00E90A48" w:rsidRDefault="00E90A48" w:rsidP="00E73F28">
      <w:pPr>
        <w:jc w:val="center"/>
      </w:pPr>
    </w:p>
    <w:p w14:paraId="2B11DB37" w14:textId="16EA2646" w:rsidR="00E90A48" w:rsidRDefault="00E90A48" w:rsidP="004C4D00"/>
    <w:p w14:paraId="73254F4F" w14:textId="5FB4EEFE" w:rsidR="00E90A48" w:rsidRPr="004C4D00" w:rsidRDefault="00E90A48" w:rsidP="00E90A48">
      <w:pPr>
        <w:rPr>
          <w:rFonts w:ascii="Arial" w:hAnsi="Arial" w:cs="Arial"/>
          <w:sz w:val="22"/>
          <w:szCs w:val="22"/>
        </w:rPr>
      </w:pPr>
      <w:r w:rsidRPr="004C4D00">
        <w:rPr>
          <w:rFonts w:ascii="Arial" w:hAnsi="Arial" w:cs="Arial"/>
          <w:b/>
          <w:bCs/>
          <w:sz w:val="22"/>
          <w:szCs w:val="22"/>
        </w:rPr>
        <w:lastRenderedPageBreak/>
        <w:t>Supplemental Figure 2:</w:t>
      </w:r>
      <w:r w:rsidRPr="004C4D00">
        <w:rPr>
          <w:rFonts w:ascii="Arial" w:hAnsi="Arial" w:cs="Arial"/>
          <w:sz w:val="22"/>
          <w:szCs w:val="22"/>
        </w:rPr>
        <w:t xml:space="preserve"> </w:t>
      </w:r>
      <w:r w:rsidR="00B2732B" w:rsidRPr="004C4D00">
        <w:rPr>
          <w:rFonts w:ascii="Arial" w:hAnsi="Arial" w:cs="Arial"/>
          <w:sz w:val="22"/>
          <w:szCs w:val="22"/>
        </w:rPr>
        <w:t xml:space="preserve"> 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Temporal association between COVID-19 incidence (top) and </w:t>
      </w:r>
      <w:r w:rsidR="00F969A4" w:rsidRPr="004C4D00">
        <w:rPr>
          <w:rStyle w:val="None"/>
          <w:rFonts w:ascii="Arial" w:hAnsi="Arial" w:cs="Arial"/>
          <w:sz w:val="22"/>
          <w:szCs w:val="22"/>
        </w:rPr>
        <w:t xml:space="preserve">death (bottom) and SVI subcomponents of </w:t>
      </w:r>
      <w:r w:rsidR="008537A0" w:rsidRPr="004C4D00">
        <w:rPr>
          <w:rStyle w:val="None"/>
          <w:rFonts w:ascii="Arial" w:hAnsi="Arial" w:cs="Arial"/>
          <w:sz w:val="22"/>
          <w:szCs w:val="22"/>
        </w:rPr>
        <w:t>a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) Household Composition and Disability, </w:t>
      </w:r>
      <w:r w:rsidR="008537A0" w:rsidRPr="004C4D00">
        <w:rPr>
          <w:rStyle w:val="None"/>
          <w:rFonts w:ascii="Arial" w:hAnsi="Arial" w:cs="Arial"/>
          <w:sz w:val="22"/>
          <w:szCs w:val="22"/>
        </w:rPr>
        <w:t>b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) Minority Status and Language, and </w:t>
      </w:r>
      <w:r w:rsidR="008537A0" w:rsidRPr="004C4D00">
        <w:rPr>
          <w:rStyle w:val="None"/>
          <w:rFonts w:ascii="Arial" w:hAnsi="Arial" w:cs="Arial"/>
          <w:sz w:val="22"/>
          <w:szCs w:val="22"/>
        </w:rPr>
        <w:t>c</w:t>
      </w:r>
      <w:r w:rsidR="00B2732B" w:rsidRPr="004C4D00">
        <w:rPr>
          <w:rStyle w:val="None"/>
          <w:rFonts w:ascii="Arial" w:hAnsi="Arial" w:cs="Arial"/>
          <w:sz w:val="22"/>
          <w:szCs w:val="22"/>
        </w:rPr>
        <w:t>) Housing Type and Transportation</w:t>
      </w:r>
      <w:r w:rsidR="00B2732B" w:rsidRPr="004C4D00">
        <w:rPr>
          <w:rStyle w:val="None"/>
          <w:rFonts w:ascii="Arial" w:hAnsi="Arial" w:cs="Arial"/>
          <w:b/>
          <w:bCs/>
          <w:sz w:val="22"/>
          <w:szCs w:val="22"/>
        </w:rPr>
        <w:t xml:space="preserve"> </w:t>
      </w:r>
      <w:r w:rsidR="00B2732B" w:rsidRPr="004C4D00">
        <w:rPr>
          <w:rStyle w:val="None"/>
          <w:rFonts w:ascii="Arial" w:hAnsi="Arial" w:cs="Arial"/>
          <w:sz w:val="22"/>
          <w:szCs w:val="22"/>
        </w:rPr>
        <w:t>between March 22</w:t>
      </w:r>
      <w:r w:rsidR="00B2732B" w:rsidRPr="004C4D00">
        <w:rPr>
          <w:rStyle w:val="None"/>
          <w:rFonts w:ascii="Arial" w:hAnsi="Arial" w:cs="Arial"/>
          <w:sz w:val="22"/>
          <w:szCs w:val="22"/>
          <w:vertAlign w:val="superscript"/>
        </w:rPr>
        <w:t>nd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, </w:t>
      </w:r>
      <w:proofErr w:type="gramStart"/>
      <w:r w:rsidR="00B2732B" w:rsidRPr="004C4D00">
        <w:rPr>
          <w:rStyle w:val="None"/>
          <w:rFonts w:ascii="Arial" w:hAnsi="Arial" w:cs="Arial"/>
          <w:sz w:val="22"/>
          <w:szCs w:val="22"/>
        </w:rPr>
        <w:t>2020</w:t>
      </w:r>
      <w:proofErr w:type="gramEnd"/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 and March 66</w:t>
      </w:r>
      <w:r w:rsidR="00B2732B" w:rsidRPr="004C4D00">
        <w:rPr>
          <w:rStyle w:val="None"/>
          <w:rFonts w:ascii="Arial" w:hAnsi="Arial" w:cs="Arial"/>
          <w:sz w:val="22"/>
          <w:szCs w:val="22"/>
          <w:vertAlign w:val="superscript"/>
        </w:rPr>
        <w:t>th</w:t>
      </w:r>
      <w:r w:rsidR="00B2732B" w:rsidRPr="004C4D00">
        <w:rPr>
          <w:rStyle w:val="None"/>
          <w:rFonts w:ascii="Arial" w:hAnsi="Arial" w:cs="Arial"/>
          <w:sz w:val="22"/>
          <w:szCs w:val="22"/>
        </w:rPr>
        <w:t>, 2020. The model</w:t>
      </w:r>
      <w:r w:rsidR="008537A0" w:rsidRPr="004C4D00">
        <w:rPr>
          <w:rStyle w:val="None"/>
          <w:rFonts w:ascii="Arial" w:hAnsi="Arial" w:cs="Arial"/>
          <w:sz w:val="22"/>
          <w:szCs w:val="22"/>
        </w:rPr>
        <w:t xml:space="preserve">s labelled </w:t>
      </w:r>
      <w:r w:rsidR="008537A0" w:rsidRPr="001B067A">
        <w:rPr>
          <w:rStyle w:val="None"/>
          <w:rFonts w:ascii="Arial" w:hAnsi="Arial" w:cs="Arial"/>
          <w:i/>
          <w:iCs/>
          <w:sz w:val="22"/>
          <w:szCs w:val="22"/>
        </w:rPr>
        <w:t>adjusted for environmental factor</w:t>
      </w:r>
      <w:r w:rsidR="008537A0" w:rsidRPr="004C4D00">
        <w:rPr>
          <w:rStyle w:val="None"/>
          <w:rFonts w:ascii="Arial" w:hAnsi="Arial" w:cs="Arial"/>
          <w:sz w:val="22"/>
          <w:szCs w:val="22"/>
        </w:rPr>
        <w:t xml:space="preserve"> </w:t>
      </w:r>
      <w:r w:rsidR="001B067A">
        <w:rPr>
          <w:rStyle w:val="None"/>
          <w:rFonts w:ascii="Arial" w:hAnsi="Arial" w:cs="Arial"/>
          <w:sz w:val="22"/>
          <w:szCs w:val="22"/>
        </w:rPr>
        <w:t>w</w:t>
      </w:r>
      <w:r w:rsidR="00D71160">
        <w:rPr>
          <w:rStyle w:val="None"/>
          <w:rFonts w:ascii="Arial" w:hAnsi="Arial" w:cs="Arial"/>
          <w:sz w:val="22"/>
          <w:szCs w:val="22"/>
        </w:rPr>
        <w:t>ere</w:t>
      </w:r>
      <w:r w:rsidR="001B067A">
        <w:rPr>
          <w:rStyle w:val="None"/>
          <w:rFonts w:ascii="Arial" w:hAnsi="Arial" w:cs="Arial"/>
          <w:sz w:val="22"/>
          <w:szCs w:val="22"/>
        </w:rPr>
        <w:t xml:space="preserve"> 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adjusted for proportion of population age </w:t>
      </w:r>
      <w:r w:rsidR="00B2732B" w:rsidRPr="004C4D00">
        <w:rPr>
          <w:rStyle w:val="None"/>
          <w:rFonts w:ascii="Arial" w:hAnsi="Arial" w:cs="Arial"/>
          <w:sz w:val="22"/>
          <w:szCs w:val="22"/>
          <w:u w:val="single"/>
        </w:rPr>
        <w:t>&gt;</w:t>
      </w:r>
      <w:r w:rsidR="00B2732B" w:rsidRPr="004C4D00">
        <w:rPr>
          <w:rStyle w:val="None"/>
          <w:rFonts w:ascii="Arial" w:hAnsi="Arial" w:cs="Arial"/>
          <w:sz w:val="22"/>
          <w:szCs w:val="22"/>
        </w:rPr>
        <w:t>65 years</w:t>
      </w:r>
      <w:r w:rsidR="008537A0" w:rsidRPr="004C4D00">
        <w:rPr>
          <w:rStyle w:val="None"/>
          <w:rFonts w:ascii="Arial" w:hAnsi="Arial" w:cs="Arial"/>
          <w:sz w:val="22"/>
          <w:szCs w:val="22"/>
        </w:rPr>
        <w:t xml:space="preserve">, </w:t>
      </w:r>
      <w:r w:rsidR="00B2732B" w:rsidRPr="004C4D00">
        <w:rPr>
          <w:rStyle w:val="None"/>
          <w:rFonts w:ascii="Arial" w:hAnsi="Arial" w:cs="Arial"/>
          <w:sz w:val="22"/>
          <w:szCs w:val="22"/>
        </w:rPr>
        <w:t>state-level COVID-19 testing</w:t>
      </w:r>
      <w:r w:rsidR="00BA4A3F" w:rsidRPr="004C4D00">
        <w:rPr>
          <w:rStyle w:val="None"/>
          <w:rFonts w:ascii="Arial" w:hAnsi="Arial" w:cs="Arial"/>
          <w:sz w:val="22"/>
          <w:szCs w:val="22"/>
        </w:rPr>
        <w:t xml:space="preserve">, </w:t>
      </w:r>
      <w:r w:rsidR="00B2732B" w:rsidRPr="004C4D00">
        <w:rPr>
          <w:rStyle w:val="None"/>
          <w:rFonts w:ascii="Arial" w:hAnsi="Arial" w:cs="Arial"/>
          <w:sz w:val="22"/>
          <w:szCs w:val="22"/>
        </w:rPr>
        <w:t>CMS average Hierarchical Condition Category (HCC) score (proxy for comorbidities)</w:t>
      </w:r>
      <w:r w:rsidR="00BA4A3F" w:rsidRPr="004C4D00">
        <w:rPr>
          <w:rStyle w:val="None"/>
          <w:rFonts w:ascii="Arial" w:hAnsi="Arial" w:cs="Arial"/>
          <w:sz w:val="22"/>
          <w:szCs w:val="22"/>
        </w:rPr>
        <w:t xml:space="preserve">, and environmental factors </w:t>
      </w:r>
      <w:r w:rsidR="004C4D00" w:rsidRPr="004C4D00">
        <w:rPr>
          <w:rStyle w:val="None"/>
          <w:rFonts w:ascii="Arial" w:hAnsi="Arial" w:cs="Arial"/>
          <w:sz w:val="22"/>
          <w:szCs w:val="22"/>
        </w:rPr>
        <w:t xml:space="preserve">including </w:t>
      </w:r>
      <w:r w:rsidR="004C4D00" w:rsidRPr="004C4D00">
        <w:rPr>
          <w:rFonts w:ascii="Arial" w:hAnsi="Arial" w:cs="Arial"/>
          <w:sz w:val="22"/>
          <w:szCs w:val="22"/>
        </w:rPr>
        <w:t xml:space="preserve">average daily temperature (degrees Fahrenheit), average daily precipitation, and average particulate matter of diameter </w:t>
      </w:r>
      <w:r w:rsidR="004C4D00" w:rsidRPr="004C4D00">
        <w:rPr>
          <w:rFonts w:ascii="Arial" w:hAnsi="Arial" w:cs="Arial"/>
          <w:sz w:val="22"/>
          <w:szCs w:val="22"/>
          <w:u w:val="single"/>
        </w:rPr>
        <w:t>&gt;</w:t>
      </w:r>
      <w:r w:rsidR="004C4D00" w:rsidRPr="004C4D00">
        <w:rPr>
          <w:rFonts w:ascii="Arial" w:hAnsi="Arial" w:cs="Arial"/>
          <w:sz w:val="22"/>
          <w:szCs w:val="22"/>
        </w:rPr>
        <w:t xml:space="preserve"> 2.5 micrometers (PM</w:t>
      </w:r>
      <w:r w:rsidR="004C4D00" w:rsidRPr="004C4D00">
        <w:rPr>
          <w:rFonts w:ascii="Arial" w:hAnsi="Arial" w:cs="Arial"/>
          <w:sz w:val="22"/>
          <w:szCs w:val="22"/>
          <w:vertAlign w:val="subscript"/>
        </w:rPr>
        <w:t>2.5</w:t>
      </w:r>
      <w:r w:rsidR="004C4D00" w:rsidRPr="004C4D00">
        <w:rPr>
          <w:rFonts w:ascii="Arial" w:hAnsi="Arial" w:cs="Arial"/>
          <w:sz w:val="22"/>
          <w:szCs w:val="22"/>
        </w:rPr>
        <w:t>)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. Of note, proportion age </w:t>
      </w:r>
      <w:r w:rsidR="00B2732B" w:rsidRPr="004C4D00">
        <w:rPr>
          <w:rStyle w:val="None"/>
          <w:rFonts w:ascii="Arial" w:hAnsi="Arial" w:cs="Arial"/>
          <w:sz w:val="22"/>
          <w:szCs w:val="22"/>
          <w:u w:val="single"/>
        </w:rPr>
        <w:t>&gt;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65 years not included as </w:t>
      </w:r>
      <w:r w:rsidR="00DD4563" w:rsidRPr="004C4D00">
        <w:rPr>
          <w:rStyle w:val="None"/>
          <w:rFonts w:ascii="Arial" w:eastAsia="Arial" w:hAnsi="Arial" w:cs="Arial"/>
          <w:noProof/>
          <w:sz w:val="22"/>
          <w:szCs w:val="22"/>
        </w:rPr>
        <w:drawing>
          <wp:anchor distT="152400" distB="152400" distL="152400" distR="152400" simplePos="0" relativeHeight="251659264" behindDoc="0" locked="0" layoutInCell="1" allowOverlap="1" wp14:anchorId="076376FF" wp14:editId="59BBAD27">
            <wp:simplePos x="0" y="0"/>
            <wp:positionH relativeFrom="margin">
              <wp:posOffset>132080</wp:posOffset>
            </wp:positionH>
            <wp:positionV relativeFrom="line">
              <wp:posOffset>574234</wp:posOffset>
            </wp:positionV>
            <wp:extent cx="5943600" cy="3962400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34" name="officeArt object" descr="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officeArt object" descr="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="00B2732B" w:rsidRPr="004C4D00">
        <w:rPr>
          <w:rStyle w:val="None"/>
          <w:rFonts w:ascii="Arial" w:hAnsi="Arial" w:cs="Arial"/>
          <w:sz w:val="22"/>
          <w:szCs w:val="22"/>
        </w:rPr>
        <w:t>a covariate for household composition/disability because th</w:t>
      </w:r>
      <w:r w:rsidR="004C4D00" w:rsidRPr="004C4D00">
        <w:rPr>
          <w:rStyle w:val="None"/>
          <w:rFonts w:ascii="Arial" w:hAnsi="Arial" w:cs="Arial"/>
          <w:sz w:val="22"/>
          <w:szCs w:val="22"/>
        </w:rPr>
        <w:t>is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 ind</w:t>
      </w:r>
      <w:r w:rsidR="00BA4A3F" w:rsidRPr="004C4D00">
        <w:rPr>
          <w:rStyle w:val="None"/>
          <w:rFonts w:ascii="Arial" w:hAnsi="Arial" w:cs="Arial"/>
          <w:sz w:val="22"/>
          <w:szCs w:val="22"/>
        </w:rPr>
        <w:t>ex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 contain</w:t>
      </w:r>
      <w:r w:rsidR="00DD4563">
        <w:rPr>
          <w:rStyle w:val="None"/>
          <w:rFonts w:ascii="Arial" w:hAnsi="Arial" w:cs="Arial"/>
          <w:sz w:val="22"/>
          <w:szCs w:val="22"/>
        </w:rPr>
        <w:t>s</w:t>
      </w:r>
      <w:r w:rsidR="00B2732B" w:rsidRPr="004C4D00">
        <w:rPr>
          <w:rStyle w:val="None"/>
          <w:rFonts w:ascii="Arial" w:hAnsi="Arial" w:cs="Arial"/>
          <w:sz w:val="22"/>
          <w:szCs w:val="22"/>
        </w:rPr>
        <w:t xml:space="preserve"> the age </w:t>
      </w:r>
      <w:r w:rsidR="00DD4563">
        <w:rPr>
          <w:rStyle w:val="None"/>
          <w:rFonts w:ascii="Arial" w:hAnsi="Arial" w:cs="Arial"/>
          <w:sz w:val="22"/>
          <w:szCs w:val="22"/>
        </w:rPr>
        <w:t xml:space="preserve">variable. </w:t>
      </w:r>
    </w:p>
    <w:sectPr w:rsidR="00E90A48" w:rsidRPr="004C4D00" w:rsidSect="00BE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1606D" w14:textId="77777777" w:rsidR="00576197" w:rsidRDefault="00576197">
      <w:r>
        <w:separator/>
      </w:r>
    </w:p>
  </w:endnote>
  <w:endnote w:type="continuationSeparator" w:id="0">
    <w:p w14:paraId="45E80334" w14:textId="77777777" w:rsidR="00576197" w:rsidRDefault="00576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BBE84C" w14:textId="77777777" w:rsidR="003F1294" w:rsidRDefault="005761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3918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0E5505" w14:textId="77777777" w:rsidR="003F1294" w:rsidRDefault="00F43D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E0AD50" w14:textId="77777777" w:rsidR="003F1294" w:rsidRDefault="005761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FCCF50" w14:textId="77777777" w:rsidR="003F1294" w:rsidRDefault="005761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38E8A" w14:textId="77777777" w:rsidR="00576197" w:rsidRDefault="00576197">
      <w:r>
        <w:separator/>
      </w:r>
    </w:p>
  </w:footnote>
  <w:footnote w:type="continuationSeparator" w:id="0">
    <w:p w14:paraId="14D5CF58" w14:textId="77777777" w:rsidR="00576197" w:rsidRDefault="005761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79AB47" w14:textId="77777777" w:rsidR="003F1294" w:rsidRDefault="005761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C53BBB" w14:textId="77777777" w:rsidR="003F1294" w:rsidRDefault="005761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ED60BC" w14:textId="77777777" w:rsidR="003F1294" w:rsidRDefault="005761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A0"/>
    <w:rsid w:val="000072C5"/>
    <w:rsid w:val="00023D7F"/>
    <w:rsid w:val="00040C9A"/>
    <w:rsid w:val="000456DA"/>
    <w:rsid w:val="0005440B"/>
    <w:rsid w:val="0006585D"/>
    <w:rsid w:val="000842B9"/>
    <w:rsid w:val="00085A99"/>
    <w:rsid w:val="0008670E"/>
    <w:rsid w:val="000878D1"/>
    <w:rsid w:val="000961F4"/>
    <w:rsid w:val="000A52D0"/>
    <w:rsid w:val="000C09AE"/>
    <w:rsid w:val="000D5BA3"/>
    <w:rsid w:val="001665CB"/>
    <w:rsid w:val="00171C97"/>
    <w:rsid w:val="00171F54"/>
    <w:rsid w:val="001739D7"/>
    <w:rsid w:val="00174C6A"/>
    <w:rsid w:val="001864ED"/>
    <w:rsid w:val="001936DB"/>
    <w:rsid w:val="001B067A"/>
    <w:rsid w:val="001B5890"/>
    <w:rsid w:val="001F1009"/>
    <w:rsid w:val="00210FB8"/>
    <w:rsid w:val="002309FE"/>
    <w:rsid w:val="0023711B"/>
    <w:rsid w:val="00244DF3"/>
    <w:rsid w:val="002467C8"/>
    <w:rsid w:val="0028447B"/>
    <w:rsid w:val="0028698E"/>
    <w:rsid w:val="002E328D"/>
    <w:rsid w:val="002E6E33"/>
    <w:rsid w:val="002F15EB"/>
    <w:rsid w:val="002F323F"/>
    <w:rsid w:val="002F68EF"/>
    <w:rsid w:val="00311CAE"/>
    <w:rsid w:val="0031677F"/>
    <w:rsid w:val="003426B0"/>
    <w:rsid w:val="00354CCD"/>
    <w:rsid w:val="00381324"/>
    <w:rsid w:val="0039382C"/>
    <w:rsid w:val="003B5367"/>
    <w:rsid w:val="003E3366"/>
    <w:rsid w:val="003F3B5E"/>
    <w:rsid w:val="004038A0"/>
    <w:rsid w:val="0040423B"/>
    <w:rsid w:val="004047F0"/>
    <w:rsid w:val="00407EF3"/>
    <w:rsid w:val="00432BCF"/>
    <w:rsid w:val="00456676"/>
    <w:rsid w:val="00456B09"/>
    <w:rsid w:val="00456C2B"/>
    <w:rsid w:val="00466DDA"/>
    <w:rsid w:val="004B1604"/>
    <w:rsid w:val="004B7CC6"/>
    <w:rsid w:val="004C001F"/>
    <w:rsid w:val="004C2517"/>
    <w:rsid w:val="004C4D00"/>
    <w:rsid w:val="004F6816"/>
    <w:rsid w:val="00500171"/>
    <w:rsid w:val="00525A35"/>
    <w:rsid w:val="00527AE5"/>
    <w:rsid w:val="00531804"/>
    <w:rsid w:val="00532AAD"/>
    <w:rsid w:val="0054603B"/>
    <w:rsid w:val="00560897"/>
    <w:rsid w:val="005619E6"/>
    <w:rsid w:val="00576197"/>
    <w:rsid w:val="005A7CF5"/>
    <w:rsid w:val="005C7493"/>
    <w:rsid w:val="005E6FCC"/>
    <w:rsid w:val="006115EA"/>
    <w:rsid w:val="00622F93"/>
    <w:rsid w:val="00634DCB"/>
    <w:rsid w:val="00636F26"/>
    <w:rsid w:val="00651B16"/>
    <w:rsid w:val="0067707A"/>
    <w:rsid w:val="00677ADB"/>
    <w:rsid w:val="00693F66"/>
    <w:rsid w:val="006B10B5"/>
    <w:rsid w:val="006C0774"/>
    <w:rsid w:val="006C4783"/>
    <w:rsid w:val="006C613A"/>
    <w:rsid w:val="006C6235"/>
    <w:rsid w:val="006D4677"/>
    <w:rsid w:val="006E75AE"/>
    <w:rsid w:val="006F120B"/>
    <w:rsid w:val="0072375E"/>
    <w:rsid w:val="0072415E"/>
    <w:rsid w:val="00724826"/>
    <w:rsid w:val="00734B7E"/>
    <w:rsid w:val="007448B3"/>
    <w:rsid w:val="00770EC5"/>
    <w:rsid w:val="00771BA8"/>
    <w:rsid w:val="00791D96"/>
    <w:rsid w:val="007B3E41"/>
    <w:rsid w:val="007C2081"/>
    <w:rsid w:val="007C4BB5"/>
    <w:rsid w:val="007D30CF"/>
    <w:rsid w:val="007F484D"/>
    <w:rsid w:val="00824518"/>
    <w:rsid w:val="008537A0"/>
    <w:rsid w:val="0088448C"/>
    <w:rsid w:val="008A063E"/>
    <w:rsid w:val="008A18D3"/>
    <w:rsid w:val="008A5ECA"/>
    <w:rsid w:val="008C20B9"/>
    <w:rsid w:val="008F26B3"/>
    <w:rsid w:val="00922C0B"/>
    <w:rsid w:val="00926AD0"/>
    <w:rsid w:val="009426A5"/>
    <w:rsid w:val="00960385"/>
    <w:rsid w:val="009735D5"/>
    <w:rsid w:val="009A2C41"/>
    <w:rsid w:val="009A66B1"/>
    <w:rsid w:val="009C3985"/>
    <w:rsid w:val="00A17C30"/>
    <w:rsid w:val="00A248FE"/>
    <w:rsid w:val="00A4463F"/>
    <w:rsid w:val="00A472C3"/>
    <w:rsid w:val="00A72463"/>
    <w:rsid w:val="00A75146"/>
    <w:rsid w:val="00A76E80"/>
    <w:rsid w:val="00A84329"/>
    <w:rsid w:val="00A87EDD"/>
    <w:rsid w:val="00A959F7"/>
    <w:rsid w:val="00AA2D9F"/>
    <w:rsid w:val="00AF310D"/>
    <w:rsid w:val="00B029FA"/>
    <w:rsid w:val="00B17015"/>
    <w:rsid w:val="00B251B7"/>
    <w:rsid w:val="00B2732B"/>
    <w:rsid w:val="00B3196D"/>
    <w:rsid w:val="00B414E6"/>
    <w:rsid w:val="00B50226"/>
    <w:rsid w:val="00B50797"/>
    <w:rsid w:val="00B70ACD"/>
    <w:rsid w:val="00BA04D8"/>
    <w:rsid w:val="00BA4A3F"/>
    <w:rsid w:val="00BE32B4"/>
    <w:rsid w:val="00BE7F8C"/>
    <w:rsid w:val="00BF4E52"/>
    <w:rsid w:val="00C22E06"/>
    <w:rsid w:val="00C36E4E"/>
    <w:rsid w:val="00C55676"/>
    <w:rsid w:val="00C6573B"/>
    <w:rsid w:val="00C81C27"/>
    <w:rsid w:val="00C83C4C"/>
    <w:rsid w:val="00CA1C35"/>
    <w:rsid w:val="00CB0843"/>
    <w:rsid w:val="00D07960"/>
    <w:rsid w:val="00D6663D"/>
    <w:rsid w:val="00D71160"/>
    <w:rsid w:val="00D73560"/>
    <w:rsid w:val="00D8183E"/>
    <w:rsid w:val="00D8487C"/>
    <w:rsid w:val="00D95D32"/>
    <w:rsid w:val="00DB0334"/>
    <w:rsid w:val="00DD4563"/>
    <w:rsid w:val="00DF5181"/>
    <w:rsid w:val="00E02730"/>
    <w:rsid w:val="00E05A35"/>
    <w:rsid w:val="00E16B8D"/>
    <w:rsid w:val="00E203B0"/>
    <w:rsid w:val="00E44088"/>
    <w:rsid w:val="00E54B84"/>
    <w:rsid w:val="00E72760"/>
    <w:rsid w:val="00E7305B"/>
    <w:rsid w:val="00E734C5"/>
    <w:rsid w:val="00E73F28"/>
    <w:rsid w:val="00E80EE5"/>
    <w:rsid w:val="00E82225"/>
    <w:rsid w:val="00E90A48"/>
    <w:rsid w:val="00E95565"/>
    <w:rsid w:val="00E95A3E"/>
    <w:rsid w:val="00EC182E"/>
    <w:rsid w:val="00ED6C89"/>
    <w:rsid w:val="00EE47A1"/>
    <w:rsid w:val="00F04BAB"/>
    <w:rsid w:val="00F426FD"/>
    <w:rsid w:val="00F43D8A"/>
    <w:rsid w:val="00F450F7"/>
    <w:rsid w:val="00F9322A"/>
    <w:rsid w:val="00F93D1A"/>
    <w:rsid w:val="00F969A4"/>
    <w:rsid w:val="00F97906"/>
    <w:rsid w:val="00FC0F51"/>
    <w:rsid w:val="00FC4646"/>
    <w:rsid w:val="00FC7884"/>
    <w:rsid w:val="00FD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EF28"/>
  <w15:chartTrackingRefBased/>
  <w15:docId w15:val="{75A8033A-2B3B-AE4E-A0CC-550A5936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8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uiPriority w:val="99"/>
    <w:rsid w:val="004038A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4038A0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Heading1Char">
    <w:name w:val="Heading 1 Char"/>
    <w:rsid w:val="004038A0"/>
    <w:rPr>
      <w:rFonts w:ascii="Arial" w:hAnsi="Arial"/>
      <w:b/>
      <w:bCs/>
      <w:lang w:val="en-US"/>
    </w:rPr>
  </w:style>
  <w:style w:type="paragraph" w:customStyle="1" w:styleId="BodyB">
    <w:name w:val="Body B"/>
    <w:rsid w:val="004038A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4038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8A0"/>
    <w:rPr>
      <w:rFonts w:ascii="Times New Roman" w:eastAsia="Arial Unicode MS" w:hAnsi="Times New Roman" w:cs="Times New Roman"/>
      <w:bdr w:val="nil"/>
    </w:rPr>
  </w:style>
  <w:style w:type="table" w:styleId="TableGrid">
    <w:name w:val="Table Grid"/>
    <w:basedOn w:val="TableNormal"/>
    <w:uiPriority w:val="39"/>
    <w:rsid w:val="004038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E90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Shabatun Jamila</dc:creator>
  <cp:keywords/>
  <dc:description/>
  <cp:lastModifiedBy>Islam, Shabatun Jamila</cp:lastModifiedBy>
  <cp:revision>18</cp:revision>
  <dcterms:created xsi:type="dcterms:W3CDTF">2021-05-28T17:07:00Z</dcterms:created>
  <dcterms:modified xsi:type="dcterms:W3CDTF">2021-06-03T13:16:00Z</dcterms:modified>
</cp:coreProperties>
</file>